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484038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708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708AA" w:rsidRDefault="00C708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b/>
                <w:sz w:val="24"/>
                <w:szCs w:val="24"/>
              </w:rPr>
              <w:instrText xml:space="preserve"> FORMCHECKBOX </w:instrText>
            </w:r>
            <w:r w:rsidR="00BC0D48">
              <w:rPr>
                <w:b/>
                <w:sz w:val="24"/>
                <w:szCs w:val="24"/>
              </w:rPr>
            </w:r>
            <w:r w:rsidR="00BC0D48"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C708AA" w:rsidP="00C708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C708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08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C708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C708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08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A77224" w:rsidP="00C708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151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51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115134" w:rsidP="001151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1151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51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1151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1151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51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1151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51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41FC6" w:rsidP="00F00A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41FC6" w:rsidP="00F00A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41FC6" w:rsidP="00F00A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bookmarkStart w:id="1" w:name="_GoBack"/>
            <w:bookmarkEnd w:id="1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A77224" w:rsidP="00F00A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A77224" w:rsidP="00F00A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A77224" w:rsidP="00F00A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6A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3D6A61" w:rsidP="00F00A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F00A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00A77" w:rsidP="00E13B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E13B12" w:rsidP="00F00A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</w:t>
            </w:r>
            <w:r w:rsidR="00F00A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00A77" w:rsidP="00F00A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E13B12" w:rsidP="00F00A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</w:t>
            </w:r>
            <w:r w:rsidR="00293F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E13B12" w:rsidP="000236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 w:rsidR="000236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236CA" w:rsidP="00F00A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F00A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00A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236CA" w:rsidP="000236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484038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40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236CA" w:rsidP="004840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:rsidTr="0048403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84038" w:rsidP="004840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4840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236CA" w:rsidP="004840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:rsidTr="00DB415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484038" w:rsidP="00DB4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DB4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236CA" w:rsidP="004840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:rsidTr="00DB415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0526D" w:rsidP="00DB4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0526D" w:rsidP="00DB4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236CA" w:rsidP="00DB4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:rsidTr="00DB41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0526D" w:rsidP="00DB4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F0526D" w:rsidP="00DB4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236CA" w:rsidP="00DB4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:rsidTr="00DB41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747B4F" w:rsidP="00DB4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DB4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D48">
              <w:rPr>
                <w:sz w:val="24"/>
                <w:szCs w:val="24"/>
              </w:rPr>
            </w:r>
            <w:r w:rsidR="00BC0D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236CA" w:rsidP="00DB41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0D48" w:rsidRDefault="00BC0D48" w:rsidP="00FD6E06">
      <w:pPr>
        <w:spacing w:after="0" w:line="240" w:lineRule="auto"/>
      </w:pPr>
      <w:r>
        <w:separator/>
      </w:r>
    </w:p>
  </w:endnote>
  <w:endnote w:type="continuationSeparator" w:id="0">
    <w:p w:rsidR="00BC0D48" w:rsidRDefault="00BC0D4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 w:rsidR="00C708AA" w:rsidRPr="00C708AA">
      <w:rPr>
        <w:noProof/>
        <w:lang w:val="pt-BR" w:eastAsia="pt-BR"/>
      </w:rPr>
      <w:drawing>
        <wp:inline distT="0" distB="0" distL="0" distR="0">
          <wp:extent cx="1905000" cy="390525"/>
          <wp:effectExtent l="0" t="0" r="0" b="0"/>
          <wp:docPr id="2" name="Imagem 2" descr="C:\Users\Dell\Desktop\Plos One 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Dell\Desktop\Plos One logo.png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39000" b="40500"/>
                  <a:stretch/>
                </pic:blipFill>
                <pic:spPr bwMode="auto">
                  <a:xfrm>
                    <a:off x="0" y="0"/>
                    <a:ext cx="1905000" cy="39052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0D48" w:rsidRDefault="00BC0D48" w:rsidP="00FD6E06">
      <w:pPr>
        <w:spacing w:after="0" w:line="240" w:lineRule="auto"/>
      </w:pPr>
      <w:r>
        <w:separator/>
      </w:r>
    </w:p>
  </w:footnote>
  <w:footnote w:type="continuationSeparator" w:id="0">
    <w:p w:rsidR="00BC0D48" w:rsidRDefault="00BC0D4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F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236CA"/>
    <w:rsid w:val="00115134"/>
    <w:rsid w:val="001E4CA1"/>
    <w:rsid w:val="002253F7"/>
    <w:rsid w:val="00293F0B"/>
    <w:rsid w:val="003D6A61"/>
    <w:rsid w:val="00441FC6"/>
    <w:rsid w:val="0045403A"/>
    <w:rsid w:val="004624F4"/>
    <w:rsid w:val="00484038"/>
    <w:rsid w:val="004F285E"/>
    <w:rsid w:val="005466CB"/>
    <w:rsid w:val="00664936"/>
    <w:rsid w:val="0068643A"/>
    <w:rsid w:val="00747B4F"/>
    <w:rsid w:val="00750A0E"/>
    <w:rsid w:val="007924AC"/>
    <w:rsid w:val="009B20D2"/>
    <w:rsid w:val="00A0782F"/>
    <w:rsid w:val="00A77224"/>
    <w:rsid w:val="00A939A5"/>
    <w:rsid w:val="00AB6E2C"/>
    <w:rsid w:val="00AF6C40"/>
    <w:rsid w:val="00B31A3D"/>
    <w:rsid w:val="00B567D4"/>
    <w:rsid w:val="00BB4AE3"/>
    <w:rsid w:val="00BC0D48"/>
    <w:rsid w:val="00C708AA"/>
    <w:rsid w:val="00CA6DD4"/>
    <w:rsid w:val="00DB415E"/>
    <w:rsid w:val="00E13B12"/>
    <w:rsid w:val="00EE17D5"/>
    <w:rsid w:val="00F00A77"/>
    <w:rsid w:val="00F0526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3F1FED"/>
  <w15:docId w15:val="{FCB7D303-F38B-40A7-918E-5100DF974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836</Words>
  <Characters>4515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ll</cp:lastModifiedBy>
  <cp:revision>20</cp:revision>
  <dcterms:created xsi:type="dcterms:W3CDTF">2016-01-13T16:30:00Z</dcterms:created>
  <dcterms:modified xsi:type="dcterms:W3CDTF">2024-01-31T18:09:00Z</dcterms:modified>
</cp:coreProperties>
</file>